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2BD" w:rsidRDefault="0069239B" w:rsidP="005D62B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DD50B9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s</w:t>
      </w:r>
      <w:r w:rsidRPr="0030763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BD0123" w:rsidRPr="00DD50B9" w:rsidRDefault="00D07DF7" w:rsidP="005D62B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417CE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DD50B9" w:rsidRPr="00A417CE">
        <w:rPr>
          <w:rFonts w:ascii="Times New Roman" w:hAnsi="Times New Roman" w:cs="Times New Roman"/>
          <w:b/>
          <w:bCs/>
          <w:sz w:val="24"/>
          <w:szCs w:val="24"/>
          <w:lang w:val="en-US"/>
        </w:rPr>
        <w:t>dditional file</w:t>
      </w:r>
      <w:r w:rsidRPr="00A417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Pr="0030763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307635">
        <w:rPr>
          <w:rFonts w:ascii="Times New Roman" w:hAnsi="Times New Roman" w:cs="Times New Roman"/>
          <w:sz w:val="24"/>
          <w:szCs w:val="24"/>
          <w:lang w:val="en-US"/>
        </w:rPr>
        <w:t>Malariometric</w:t>
      </w:r>
      <w:proofErr w:type="spellEnd"/>
      <w:r w:rsidRPr="00307635">
        <w:rPr>
          <w:rFonts w:ascii="Times New Roman" w:hAnsi="Times New Roman" w:cs="Times New Roman"/>
          <w:sz w:val="24"/>
          <w:szCs w:val="24"/>
          <w:lang w:val="en-US"/>
        </w:rPr>
        <w:t xml:space="preserve"> data and prevalence per species. Single indicate a unique infection (Pf, </w:t>
      </w:r>
      <w:proofErr w:type="spellStart"/>
      <w:r w:rsidRPr="00307635">
        <w:rPr>
          <w:rFonts w:ascii="Times New Roman" w:hAnsi="Times New Roman" w:cs="Times New Roman"/>
          <w:sz w:val="24"/>
          <w:szCs w:val="24"/>
          <w:lang w:val="en-US"/>
        </w:rPr>
        <w:t>Pv</w:t>
      </w:r>
      <w:proofErr w:type="spellEnd"/>
      <w:r w:rsidRPr="00307635">
        <w:rPr>
          <w:rFonts w:ascii="Times New Roman" w:hAnsi="Times New Roman" w:cs="Times New Roman"/>
          <w:sz w:val="24"/>
          <w:szCs w:val="24"/>
          <w:lang w:val="en-US"/>
        </w:rPr>
        <w:t xml:space="preserve">, Pm or Po) while mixed stands for a combination of two or more malaria species. Note that the % positive per </w:t>
      </w:r>
      <w:r w:rsidRPr="00DD50B9">
        <w:rPr>
          <w:rFonts w:ascii="Times New Roman" w:hAnsi="Times New Roman" w:cs="Times New Roman"/>
          <w:i/>
          <w:iCs/>
          <w:sz w:val="24"/>
          <w:szCs w:val="24"/>
          <w:lang w:val="en-US"/>
        </w:rPr>
        <w:t>Plasmodium</w:t>
      </w:r>
      <w:r w:rsidRPr="00307635">
        <w:rPr>
          <w:rFonts w:ascii="Times New Roman" w:hAnsi="Times New Roman" w:cs="Times New Roman"/>
          <w:sz w:val="24"/>
          <w:szCs w:val="24"/>
          <w:lang w:val="en-US"/>
        </w:rPr>
        <w:t xml:space="preserve"> species are subtotals calculated as (</w:t>
      </w:r>
      <w:proofErr w:type="spellStart"/>
      <w:r w:rsidRPr="00307635">
        <w:rPr>
          <w:rFonts w:ascii="Times New Roman" w:hAnsi="Times New Roman" w:cs="Times New Roman"/>
          <w:sz w:val="24"/>
          <w:szCs w:val="24"/>
          <w:lang w:val="en-US"/>
        </w:rPr>
        <w:t>single+mixed</w:t>
      </w:r>
      <w:proofErr w:type="spellEnd"/>
      <w:r w:rsidRPr="00307635">
        <w:rPr>
          <w:rFonts w:ascii="Times New Roman" w:hAnsi="Times New Roman" w:cs="Times New Roman"/>
          <w:sz w:val="24"/>
          <w:szCs w:val="24"/>
          <w:lang w:val="en-US"/>
        </w:rPr>
        <w:t xml:space="preserve">)/Total Sample of each row. NA indicates the amount of missing answers for each specific survey questions. </w:t>
      </w:r>
      <w:r w:rsidR="00367263">
        <w:rPr>
          <w:rFonts w:ascii="Times New Roman" w:hAnsi="Times New Roman" w:cs="Times New Roman"/>
          <w:sz w:val="24"/>
          <w:szCs w:val="24"/>
          <w:lang w:val="en-US"/>
        </w:rPr>
        <w:t>i: outliers were removed.</w:t>
      </w:r>
    </w:p>
    <w:p w:rsidR="00BD0123" w:rsidRPr="00761EF1" w:rsidRDefault="00BD0123" w:rsidP="00D07DF7">
      <w:pPr>
        <w:rPr>
          <w:lang w:val="en-US"/>
        </w:rPr>
      </w:pPr>
    </w:p>
    <w:tbl>
      <w:tblPr>
        <w:tblW w:w="14368" w:type="dxa"/>
        <w:tblInd w:w="4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60"/>
        <w:gridCol w:w="976"/>
        <w:gridCol w:w="652"/>
        <w:gridCol w:w="493"/>
        <w:gridCol w:w="1032"/>
        <w:gridCol w:w="652"/>
        <w:gridCol w:w="493"/>
        <w:gridCol w:w="1032"/>
        <w:gridCol w:w="652"/>
        <w:gridCol w:w="493"/>
        <w:gridCol w:w="1032"/>
        <w:gridCol w:w="652"/>
        <w:gridCol w:w="493"/>
        <w:gridCol w:w="1032"/>
        <w:gridCol w:w="1032"/>
        <w:gridCol w:w="1032"/>
        <w:gridCol w:w="1160"/>
      </w:tblGrid>
      <w:tr w:rsidR="00A417CE" w:rsidRPr="00A417CE" w:rsidTr="00A417CE">
        <w:trPr>
          <w:trHeight w:val="290"/>
        </w:trPr>
        <w:tc>
          <w:tcPr>
            <w:tcW w:w="24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Malariometric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Variable</w:t>
            </w:r>
            <w:proofErr w:type="spellEnd"/>
          </w:p>
        </w:tc>
        <w:tc>
          <w:tcPr>
            <w:tcW w:w="2177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 xml:space="preserve">P.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>falciparum</w:t>
            </w:r>
            <w:proofErr w:type="spellEnd"/>
          </w:p>
        </w:tc>
        <w:tc>
          <w:tcPr>
            <w:tcW w:w="2177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 xml:space="preserve">P.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>vivax</w:t>
            </w:r>
            <w:proofErr w:type="spellEnd"/>
          </w:p>
        </w:tc>
        <w:tc>
          <w:tcPr>
            <w:tcW w:w="2177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 xml:space="preserve">P.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>malariae</w:t>
            </w:r>
            <w:proofErr w:type="spellEnd"/>
          </w:p>
        </w:tc>
        <w:tc>
          <w:tcPr>
            <w:tcW w:w="2177" w:type="dxa"/>
            <w:gridSpan w:val="3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km-KH"/>
              </w:rPr>
              <w:t>P. ovale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Total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Positive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Total Samp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Proportion</w:t>
            </w:r>
            <w:proofErr w:type="spellEnd"/>
          </w:p>
        </w:tc>
      </w:tr>
      <w:tr w:rsidR="00A417CE" w:rsidRPr="00A417CE" w:rsidTr="00A417CE">
        <w:trPr>
          <w:trHeight w:val="305"/>
        </w:trPr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ingle</w:t>
            </w:r>
          </w:p>
        </w:tc>
        <w:tc>
          <w:tcPr>
            <w:tcW w:w="493" w:type="dxa"/>
            <w:tcBorders>
              <w:top w:val="single" w:sz="6" w:space="0" w:color="auto"/>
              <w:left w:val="nil"/>
              <w:bottom w:val="single" w:sz="12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mix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ubtotal</w:t>
            </w:r>
            <w:proofErr w:type="spellEnd"/>
          </w:p>
        </w:tc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ingle</w:t>
            </w:r>
          </w:p>
        </w:tc>
        <w:tc>
          <w:tcPr>
            <w:tcW w:w="493" w:type="dxa"/>
            <w:tcBorders>
              <w:top w:val="single" w:sz="6" w:space="0" w:color="auto"/>
              <w:left w:val="nil"/>
              <w:bottom w:val="single" w:sz="12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mix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ubtotal</w:t>
            </w:r>
            <w:proofErr w:type="spellEnd"/>
          </w:p>
        </w:tc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ingle</w:t>
            </w:r>
          </w:p>
        </w:tc>
        <w:tc>
          <w:tcPr>
            <w:tcW w:w="493" w:type="dxa"/>
            <w:tcBorders>
              <w:top w:val="single" w:sz="6" w:space="0" w:color="auto"/>
              <w:left w:val="nil"/>
              <w:bottom w:val="single" w:sz="12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mix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ubtotal</w:t>
            </w:r>
            <w:proofErr w:type="spellEnd"/>
          </w:p>
        </w:tc>
        <w:tc>
          <w:tcPr>
            <w:tcW w:w="65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ingle</w:t>
            </w:r>
          </w:p>
        </w:tc>
        <w:tc>
          <w:tcPr>
            <w:tcW w:w="493" w:type="dxa"/>
            <w:tcBorders>
              <w:top w:val="single" w:sz="6" w:space="0" w:color="auto"/>
              <w:left w:val="nil"/>
              <w:bottom w:val="single" w:sz="12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mix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subtotal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-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2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6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1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-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6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-1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9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0-2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4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0-3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3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&gt; 4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2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5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Gend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Males</w:t>
            </w:r>
            <w:proofErr w:type="spellEnd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8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8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7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6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Females</w:t>
            </w:r>
            <w:proofErr w:type="spellEnd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1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Ethnic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Minority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Khmer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2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8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Kroeng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4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Tumpoun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2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2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6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Charay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3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Prouv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91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Cham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0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Kachork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28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0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Lun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8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89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Lao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5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Kavet</w:t>
            </w:r>
            <w:proofErr w:type="spellEnd"/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8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27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lastRenderedPageBreak/>
              <w:t>Fever_48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O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2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4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YES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8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6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3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Temperatur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≤ 37.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6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2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&gt; 37.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1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79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Sleeping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timeⁱ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&lt; 20: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5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≥ 20: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7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7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Waking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upⁱ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≤ 05: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2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6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&gt; 05:0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4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5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9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Overnight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plo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O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22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0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1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4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8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YES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2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2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5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Overnight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fores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O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0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7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9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47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2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YES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4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70</w:t>
            </w:r>
          </w:p>
        </w:tc>
      </w:tr>
      <w:tr w:rsidR="00A417CE" w:rsidRPr="00A417CE" w:rsidTr="00A417CE">
        <w:trPr>
          <w:trHeight w:val="187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solid" w:color="C0C0C0" w:fill="auto"/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</w:pP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Used</w:t>
            </w:r>
            <w:proofErr w:type="spellEnd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 xml:space="preserve"> </w:t>
            </w:r>
            <w:proofErr w:type="spellStart"/>
            <w:r w:rsidRPr="00A417CE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km-KH"/>
              </w:rPr>
              <w:t>bedne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O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8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55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9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90</w:t>
            </w:r>
          </w:p>
        </w:tc>
      </w:tr>
      <w:tr w:rsidR="00A417CE" w:rsidRPr="00A417CE" w:rsidTr="00A417CE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NA = 97</w:t>
            </w:r>
          </w:p>
        </w:tc>
        <w:tc>
          <w:tcPr>
            <w:tcW w:w="976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YES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26</w:t>
            </w:r>
          </w:p>
        </w:tc>
        <w:tc>
          <w:tcPr>
            <w:tcW w:w="493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7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4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30</w:t>
            </w:r>
          </w:p>
        </w:tc>
        <w:tc>
          <w:tcPr>
            <w:tcW w:w="493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3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36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6</w:t>
            </w:r>
          </w:p>
        </w:tc>
        <w:tc>
          <w:tcPr>
            <w:tcW w:w="493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3</w:t>
            </w:r>
          </w:p>
        </w:tc>
        <w:tc>
          <w:tcPr>
            <w:tcW w:w="652" w:type="dxa"/>
            <w:tcBorders>
              <w:top w:val="nil"/>
              <w:left w:val="single" w:sz="6" w:space="0" w:color="auto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</w:p>
        </w:tc>
        <w:tc>
          <w:tcPr>
            <w:tcW w:w="493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11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0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dotted" w:sz="6" w:space="0" w:color="auto"/>
              <w:right w:val="nil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331</w:t>
            </w:r>
          </w:p>
        </w:tc>
        <w:tc>
          <w:tcPr>
            <w:tcW w:w="1032" w:type="dxa"/>
            <w:tcBorders>
              <w:top w:val="nil"/>
              <w:left w:val="nil"/>
              <w:bottom w:val="dotted" w:sz="6" w:space="0" w:color="auto"/>
              <w:right w:val="dotted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5352</w:t>
            </w:r>
          </w:p>
        </w:tc>
        <w:tc>
          <w:tcPr>
            <w:tcW w:w="1160" w:type="dxa"/>
            <w:tcBorders>
              <w:top w:val="nil"/>
              <w:left w:val="nil"/>
              <w:bottom w:val="dotted" w:sz="6" w:space="0" w:color="auto"/>
              <w:right w:val="single" w:sz="6" w:space="0" w:color="auto"/>
            </w:tcBorders>
          </w:tcPr>
          <w:p w:rsidR="00A417CE" w:rsidRPr="00A417CE" w:rsidRDefault="00A417C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</w:pP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.</w:t>
            </w:r>
            <w:r w:rsidRPr="00A417CE">
              <w:rPr>
                <w:rFonts w:ascii="Calibri" w:hAnsi="Calibri" w:cs="Calibri"/>
                <w:color w:val="000000"/>
                <w:sz w:val="18"/>
                <w:szCs w:val="18"/>
                <w:lang w:bidi="km-KH"/>
              </w:rPr>
              <w:t>062</w:t>
            </w:r>
          </w:p>
        </w:tc>
      </w:tr>
    </w:tbl>
    <w:p w:rsidR="005D62BD" w:rsidRPr="00BD0123" w:rsidRDefault="005D62BD" w:rsidP="00D07DF7">
      <w:pPr>
        <w:rPr>
          <w:rFonts w:ascii="Times New Roman" w:hAnsi="Times New Roman" w:cs="Times New Roman"/>
          <w:sz w:val="24"/>
          <w:szCs w:val="24"/>
          <w:lang w:val="en-US"/>
        </w:rPr>
        <w:sectPr w:rsidR="005D62BD" w:rsidRPr="00BD0123" w:rsidSect="00357D6F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bookmarkStart w:id="0" w:name="_GoBack"/>
      <w:bookmarkEnd w:id="0"/>
    </w:p>
    <w:p w:rsidR="009B3B8F" w:rsidRPr="00307635" w:rsidRDefault="009B3B8F" w:rsidP="000F678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B8F" w:rsidRPr="00307635" w:rsidSect="00357D6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1DDC" w:rsidRDefault="00141DDC" w:rsidP="00A92FA7">
      <w:pPr>
        <w:spacing w:after="0" w:line="240" w:lineRule="auto"/>
      </w:pPr>
      <w:r>
        <w:separator/>
      </w:r>
    </w:p>
  </w:endnote>
  <w:endnote w:type="continuationSeparator" w:id="0">
    <w:p w:rsidR="00141DDC" w:rsidRDefault="00141DDC" w:rsidP="00A92F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A00000EF" w:usb1="5000204A" w:usb2="00010000" w:usb3="00000000" w:csb0="0000011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1DDC" w:rsidRDefault="00141DDC" w:rsidP="00A92FA7">
      <w:pPr>
        <w:spacing w:after="0" w:line="240" w:lineRule="auto"/>
      </w:pPr>
      <w:r>
        <w:separator/>
      </w:r>
    </w:p>
  </w:footnote>
  <w:footnote w:type="continuationSeparator" w:id="0">
    <w:p w:rsidR="00141DDC" w:rsidRDefault="00141DDC" w:rsidP="00A92F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949A5" w:rsidRDefault="008949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36C00"/>
    <w:multiLevelType w:val="hybridMultilevel"/>
    <w:tmpl w:val="7688C2E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247537"/>
    <w:multiLevelType w:val="hybridMultilevel"/>
    <w:tmpl w:val="A37652CA"/>
    <w:lvl w:ilvl="0" w:tplc="812C1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26420"/>
    <w:multiLevelType w:val="hybridMultilevel"/>
    <w:tmpl w:val="DEBEC20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9B610B"/>
    <w:multiLevelType w:val="hybridMultilevel"/>
    <w:tmpl w:val="9A58BC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F86313"/>
    <w:multiLevelType w:val="hybridMultilevel"/>
    <w:tmpl w:val="A7C8119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0E20985"/>
    <w:multiLevelType w:val="hybridMultilevel"/>
    <w:tmpl w:val="5CDE056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AB2830"/>
    <w:multiLevelType w:val="hybridMultilevel"/>
    <w:tmpl w:val="579426D6"/>
    <w:lvl w:ilvl="0" w:tplc="10921F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BD7E5D"/>
    <w:multiLevelType w:val="hybridMultilevel"/>
    <w:tmpl w:val="6E2E621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C0A5C66"/>
    <w:multiLevelType w:val="hybridMultilevel"/>
    <w:tmpl w:val="2260157E"/>
    <w:lvl w:ilvl="0" w:tplc="812C19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6E5590"/>
    <w:multiLevelType w:val="hybridMultilevel"/>
    <w:tmpl w:val="5DA6144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151669A"/>
    <w:multiLevelType w:val="hybridMultilevel"/>
    <w:tmpl w:val="E350300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6AF4FDE"/>
    <w:multiLevelType w:val="hybridMultilevel"/>
    <w:tmpl w:val="CFBC0808"/>
    <w:lvl w:ilvl="0" w:tplc="CD9451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03477F"/>
    <w:multiLevelType w:val="hybridMultilevel"/>
    <w:tmpl w:val="50C88F0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A6651C0"/>
    <w:multiLevelType w:val="hybridMultilevel"/>
    <w:tmpl w:val="85FA4D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D82358"/>
    <w:multiLevelType w:val="hybridMultilevel"/>
    <w:tmpl w:val="2C24C678"/>
    <w:lvl w:ilvl="0" w:tplc="46FCB722">
      <w:start w:val="16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800" w:hanging="360"/>
      </w:pPr>
    </w:lvl>
    <w:lvl w:ilvl="2" w:tplc="0813001B" w:tentative="1">
      <w:start w:val="1"/>
      <w:numFmt w:val="lowerRoman"/>
      <w:lvlText w:val="%3."/>
      <w:lvlJc w:val="right"/>
      <w:pPr>
        <w:ind w:left="2520" w:hanging="180"/>
      </w:pPr>
    </w:lvl>
    <w:lvl w:ilvl="3" w:tplc="0813000F" w:tentative="1">
      <w:start w:val="1"/>
      <w:numFmt w:val="decimal"/>
      <w:lvlText w:val="%4."/>
      <w:lvlJc w:val="left"/>
      <w:pPr>
        <w:ind w:left="3240" w:hanging="360"/>
      </w:pPr>
    </w:lvl>
    <w:lvl w:ilvl="4" w:tplc="08130019" w:tentative="1">
      <w:start w:val="1"/>
      <w:numFmt w:val="lowerLetter"/>
      <w:lvlText w:val="%5."/>
      <w:lvlJc w:val="left"/>
      <w:pPr>
        <w:ind w:left="3960" w:hanging="360"/>
      </w:pPr>
    </w:lvl>
    <w:lvl w:ilvl="5" w:tplc="0813001B" w:tentative="1">
      <w:start w:val="1"/>
      <w:numFmt w:val="lowerRoman"/>
      <w:lvlText w:val="%6."/>
      <w:lvlJc w:val="right"/>
      <w:pPr>
        <w:ind w:left="4680" w:hanging="180"/>
      </w:pPr>
    </w:lvl>
    <w:lvl w:ilvl="6" w:tplc="0813000F" w:tentative="1">
      <w:start w:val="1"/>
      <w:numFmt w:val="decimal"/>
      <w:lvlText w:val="%7."/>
      <w:lvlJc w:val="left"/>
      <w:pPr>
        <w:ind w:left="5400" w:hanging="360"/>
      </w:pPr>
    </w:lvl>
    <w:lvl w:ilvl="7" w:tplc="08130019" w:tentative="1">
      <w:start w:val="1"/>
      <w:numFmt w:val="lowerLetter"/>
      <w:lvlText w:val="%8."/>
      <w:lvlJc w:val="left"/>
      <w:pPr>
        <w:ind w:left="6120" w:hanging="360"/>
      </w:pPr>
    </w:lvl>
    <w:lvl w:ilvl="8" w:tplc="08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FD42463"/>
    <w:multiLevelType w:val="hybridMultilevel"/>
    <w:tmpl w:val="96B07BE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D54378"/>
    <w:multiLevelType w:val="hybridMultilevel"/>
    <w:tmpl w:val="7688C2E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3"/>
  </w:num>
  <w:num w:numId="3">
    <w:abstractNumId w:val="3"/>
  </w:num>
  <w:num w:numId="4">
    <w:abstractNumId w:val="7"/>
  </w:num>
  <w:num w:numId="5">
    <w:abstractNumId w:val="0"/>
  </w:num>
  <w:num w:numId="6">
    <w:abstractNumId w:val="16"/>
  </w:num>
  <w:num w:numId="7">
    <w:abstractNumId w:val="5"/>
  </w:num>
  <w:num w:numId="8">
    <w:abstractNumId w:val="12"/>
  </w:num>
  <w:num w:numId="9">
    <w:abstractNumId w:val="4"/>
  </w:num>
  <w:num w:numId="10">
    <w:abstractNumId w:val="2"/>
  </w:num>
  <w:num w:numId="11">
    <w:abstractNumId w:val="1"/>
  </w:num>
  <w:num w:numId="12">
    <w:abstractNumId w:val="8"/>
  </w:num>
  <w:num w:numId="13">
    <w:abstractNumId w:val="6"/>
  </w:num>
  <w:num w:numId="14">
    <w:abstractNumId w:val="10"/>
  </w:num>
  <w:num w:numId="15">
    <w:abstractNumId w:val="14"/>
  </w:num>
  <w:num w:numId="16">
    <w:abstractNumId w:val="15"/>
  </w:num>
  <w:num w:numId="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2A9"/>
    <w:rsid w:val="00001B43"/>
    <w:rsid w:val="00002D54"/>
    <w:rsid w:val="00003A44"/>
    <w:rsid w:val="00004216"/>
    <w:rsid w:val="00006F5A"/>
    <w:rsid w:val="000139A7"/>
    <w:rsid w:val="0001555F"/>
    <w:rsid w:val="000166BC"/>
    <w:rsid w:val="0001687C"/>
    <w:rsid w:val="00017794"/>
    <w:rsid w:val="00020864"/>
    <w:rsid w:val="00022802"/>
    <w:rsid w:val="000234D4"/>
    <w:rsid w:val="000243C3"/>
    <w:rsid w:val="00026468"/>
    <w:rsid w:val="000277C8"/>
    <w:rsid w:val="00030B75"/>
    <w:rsid w:val="00033B2E"/>
    <w:rsid w:val="0003408F"/>
    <w:rsid w:val="00034DFF"/>
    <w:rsid w:val="00036494"/>
    <w:rsid w:val="000411BE"/>
    <w:rsid w:val="000424F1"/>
    <w:rsid w:val="00043E5C"/>
    <w:rsid w:val="00045287"/>
    <w:rsid w:val="00045B98"/>
    <w:rsid w:val="0005071C"/>
    <w:rsid w:val="000538AC"/>
    <w:rsid w:val="0005396F"/>
    <w:rsid w:val="00054748"/>
    <w:rsid w:val="00055BDD"/>
    <w:rsid w:val="00062D78"/>
    <w:rsid w:val="00065B6A"/>
    <w:rsid w:val="0006758D"/>
    <w:rsid w:val="00070A3C"/>
    <w:rsid w:val="00070CA1"/>
    <w:rsid w:val="000718C6"/>
    <w:rsid w:val="00072145"/>
    <w:rsid w:val="0007421D"/>
    <w:rsid w:val="000744DC"/>
    <w:rsid w:val="00074BB4"/>
    <w:rsid w:val="00074E10"/>
    <w:rsid w:val="00076F9C"/>
    <w:rsid w:val="00076FF6"/>
    <w:rsid w:val="00081AB4"/>
    <w:rsid w:val="00082545"/>
    <w:rsid w:val="00085C44"/>
    <w:rsid w:val="0009028D"/>
    <w:rsid w:val="0009324F"/>
    <w:rsid w:val="000941C9"/>
    <w:rsid w:val="000941F7"/>
    <w:rsid w:val="000A0AB2"/>
    <w:rsid w:val="000A590A"/>
    <w:rsid w:val="000A6510"/>
    <w:rsid w:val="000B0F0B"/>
    <w:rsid w:val="000B41E3"/>
    <w:rsid w:val="000B4859"/>
    <w:rsid w:val="000B4F8D"/>
    <w:rsid w:val="000C6C42"/>
    <w:rsid w:val="000D05FF"/>
    <w:rsid w:val="000D2E64"/>
    <w:rsid w:val="000D56A0"/>
    <w:rsid w:val="000D5D64"/>
    <w:rsid w:val="000D756B"/>
    <w:rsid w:val="000E2B82"/>
    <w:rsid w:val="000E3FE8"/>
    <w:rsid w:val="000E4D24"/>
    <w:rsid w:val="000E5270"/>
    <w:rsid w:val="000E5528"/>
    <w:rsid w:val="000E6150"/>
    <w:rsid w:val="000F06CA"/>
    <w:rsid w:val="000F3328"/>
    <w:rsid w:val="000F678E"/>
    <w:rsid w:val="00100970"/>
    <w:rsid w:val="001016B6"/>
    <w:rsid w:val="00101F18"/>
    <w:rsid w:val="0010236F"/>
    <w:rsid w:val="001026CD"/>
    <w:rsid w:val="00103570"/>
    <w:rsid w:val="00106B37"/>
    <w:rsid w:val="00113DDC"/>
    <w:rsid w:val="00116B1A"/>
    <w:rsid w:val="00116EC6"/>
    <w:rsid w:val="001200EC"/>
    <w:rsid w:val="00133F58"/>
    <w:rsid w:val="00134D68"/>
    <w:rsid w:val="00134DC9"/>
    <w:rsid w:val="0013574D"/>
    <w:rsid w:val="00141DDC"/>
    <w:rsid w:val="00141E4C"/>
    <w:rsid w:val="00145F4C"/>
    <w:rsid w:val="0014669E"/>
    <w:rsid w:val="001518CE"/>
    <w:rsid w:val="00162379"/>
    <w:rsid w:val="0016362D"/>
    <w:rsid w:val="001678F5"/>
    <w:rsid w:val="001679D8"/>
    <w:rsid w:val="00171B06"/>
    <w:rsid w:val="00171F52"/>
    <w:rsid w:val="00172F9A"/>
    <w:rsid w:val="00174791"/>
    <w:rsid w:val="0017530A"/>
    <w:rsid w:val="001770EC"/>
    <w:rsid w:val="00180F43"/>
    <w:rsid w:val="00182843"/>
    <w:rsid w:val="00183D8B"/>
    <w:rsid w:val="001931B8"/>
    <w:rsid w:val="00193E03"/>
    <w:rsid w:val="001941CF"/>
    <w:rsid w:val="001963D0"/>
    <w:rsid w:val="001A0E0E"/>
    <w:rsid w:val="001A1243"/>
    <w:rsid w:val="001A47ED"/>
    <w:rsid w:val="001A7739"/>
    <w:rsid w:val="001B182E"/>
    <w:rsid w:val="001B1DFD"/>
    <w:rsid w:val="001C0EB1"/>
    <w:rsid w:val="001C2E3F"/>
    <w:rsid w:val="001C4B70"/>
    <w:rsid w:val="001C6476"/>
    <w:rsid w:val="001C7C4B"/>
    <w:rsid w:val="001D34D3"/>
    <w:rsid w:val="001E142D"/>
    <w:rsid w:val="001E25B1"/>
    <w:rsid w:val="001E2669"/>
    <w:rsid w:val="001E27D6"/>
    <w:rsid w:val="001E4219"/>
    <w:rsid w:val="001E4A02"/>
    <w:rsid w:val="001E6367"/>
    <w:rsid w:val="001F02E2"/>
    <w:rsid w:val="001F13D4"/>
    <w:rsid w:val="001F3CFF"/>
    <w:rsid w:val="001F4109"/>
    <w:rsid w:val="00205CBF"/>
    <w:rsid w:val="002073AA"/>
    <w:rsid w:val="00214EF7"/>
    <w:rsid w:val="002160C2"/>
    <w:rsid w:val="00216205"/>
    <w:rsid w:val="002164CD"/>
    <w:rsid w:val="002215C2"/>
    <w:rsid w:val="00222546"/>
    <w:rsid w:val="00222963"/>
    <w:rsid w:val="002261DE"/>
    <w:rsid w:val="00230F22"/>
    <w:rsid w:val="002315F0"/>
    <w:rsid w:val="00232C2C"/>
    <w:rsid w:val="002350FB"/>
    <w:rsid w:val="0023621A"/>
    <w:rsid w:val="002400C0"/>
    <w:rsid w:val="002422AD"/>
    <w:rsid w:val="00243F6D"/>
    <w:rsid w:val="002454AA"/>
    <w:rsid w:val="002512BF"/>
    <w:rsid w:val="00251BF6"/>
    <w:rsid w:val="00252455"/>
    <w:rsid w:val="00252835"/>
    <w:rsid w:val="002545AC"/>
    <w:rsid w:val="0025679E"/>
    <w:rsid w:val="002641AF"/>
    <w:rsid w:val="002666A7"/>
    <w:rsid w:val="00267EF9"/>
    <w:rsid w:val="00277110"/>
    <w:rsid w:val="002810CC"/>
    <w:rsid w:val="002821F9"/>
    <w:rsid w:val="00283B54"/>
    <w:rsid w:val="00284373"/>
    <w:rsid w:val="00287FD0"/>
    <w:rsid w:val="00290558"/>
    <w:rsid w:val="002910D9"/>
    <w:rsid w:val="00295ABF"/>
    <w:rsid w:val="002A03B3"/>
    <w:rsid w:val="002A0682"/>
    <w:rsid w:val="002A27CD"/>
    <w:rsid w:val="002A42AB"/>
    <w:rsid w:val="002B1714"/>
    <w:rsid w:val="002B1D94"/>
    <w:rsid w:val="002B25DF"/>
    <w:rsid w:val="002B45CC"/>
    <w:rsid w:val="002B71F7"/>
    <w:rsid w:val="002B7D61"/>
    <w:rsid w:val="002C2235"/>
    <w:rsid w:val="002C7CD4"/>
    <w:rsid w:val="002E0E8C"/>
    <w:rsid w:val="002E177C"/>
    <w:rsid w:val="002E2285"/>
    <w:rsid w:val="002E262E"/>
    <w:rsid w:val="002E2C0A"/>
    <w:rsid w:val="002E5909"/>
    <w:rsid w:val="002E5F66"/>
    <w:rsid w:val="002F051E"/>
    <w:rsid w:val="002F2D39"/>
    <w:rsid w:val="002F3972"/>
    <w:rsid w:val="002F69F1"/>
    <w:rsid w:val="00303061"/>
    <w:rsid w:val="00303157"/>
    <w:rsid w:val="003033FC"/>
    <w:rsid w:val="0030438E"/>
    <w:rsid w:val="00306D40"/>
    <w:rsid w:val="00306E51"/>
    <w:rsid w:val="00307635"/>
    <w:rsid w:val="00307B60"/>
    <w:rsid w:val="0031179E"/>
    <w:rsid w:val="00311A27"/>
    <w:rsid w:val="00316581"/>
    <w:rsid w:val="003174A1"/>
    <w:rsid w:val="003220DA"/>
    <w:rsid w:val="00322574"/>
    <w:rsid w:val="00324C26"/>
    <w:rsid w:val="00324FDA"/>
    <w:rsid w:val="00333554"/>
    <w:rsid w:val="00333C81"/>
    <w:rsid w:val="00335B10"/>
    <w:rsid w:val="003379BF"/>
    <w:rsid w:val="003436BE"/>
    <w:rsid w:val="00344C54"/>
    <w:rsid w:val="003501F2"/>
    <w:rsid w:val="003513E0"/>
    <w:rsid w:val="0035293A"/>
    <w:rsid w:val="00352C68"/>
    <w:rsid w:val="00355DCE"/>
    <w:rsid w:val="00357D6F"/>
    <w:rsid w:val="00361B31"/>
    <w:rsid w:val="00362653"/>
    <w:rsid w:val="003627C3"/>
    <w:rsid w:val="003644BD"/>
    <w:rsid w:val="00366000"/>
    <w:rsid w:val="00367263"/>
    <w:rsid w:val="00374861"/>
    <w:rsid w:val="00374BA7"/>
    <w:rsid w:val="00375101"/>
    <w:rsid w:val="00375DDA"/>
    <w:rsid w:val="00381104"/>
    <w:rsid w:val="00381565"/>
    <w:rsid w:val="003819B6"/>
    <w:rsid w:val="003837B3"/>
    <w:rsid w:val="00383EB5"/>
    <w:rsid w:val="00384933"/>
    <w:rsid w:val="0039052C"/>
    <w:rsid w:val="00395139"/>
    <w:rsid w:val="00395789"/>
    <w:rsid w:val="003973D8"/>
    <w:rsid w:val="00397BA8"/>
    <w:rsid w:val="00397CFA"/>
    <w:rsid w:val="003A206C"/>
    <w:rsid w:val="003A557F"/>
    <w:rsid w:val="003A6626"/>
    <w:rsid w:val="003A6D4D"/>
    <w:rsid w:val="003C135A"/>
    <w:rsid w:val="003C637D"/>
    <w:rsid w:val="003D0F8E"/>
    <w:rsid w:val="003D2E1B"/>
    <w:rsid w:val="003D7604"/>
    <w:rsid w:val="003E6126"/>
    <w:rsid w:val="003F041D"/>
    <w:rsid w:val="003F2213"/>
    <w:rsid w:val="003F3C2E"/>
    <w:rsid w:val="003F46DE"/>
    <w:rsid w:val="0040069E"/>
    <w:rsid w:val="00400BEF"/>
    <w:rsid w:val="004013C6"/>
    <w:rsid w:val="00404B1C"/>
    <w:rsid w:val="00407D3E"/>
    <w:rsid w:val="00411EC2"/>
    <w:rsid w:val="004133FB"/>
    <w:rsid w:val="00421C8C"/>
    <w:rsid w:val="004230F5"/>
    <w:rsid w:val="0042376B"/>
    <w:rsid w:val="00424582"/>
    <w:rsid w:val="00424CA0"/>
    <w:rsid w:val="00427B00"/>
    <w:rsid w:val="0043006F"/>
    <w:rsid w:val="00432D8E"/>
    <w:rsid w:val="004348C1"/>
    <w:rsid w:val="0043554C"/>
    <w:rsid w:val="00440680"/>
    <w:rsid w:val="00446D5F"/>
    <w:rsid w:val="00446D7C"/>
    <w:rsid w:val="00446DB4"/>
    <w:rsid w:val="0045306D"/>
    <w:rsid w:val="00453CAE"/>
    <w:rsid w:val="00453E0D"/>
    <w:rsid w:val="00454A59"/>
    <w:rsid w:val="00454DDB"/>
    <w:rsid w:val="00457BC3"/>
    <w:rsid w:val="00462B6F"/>
    <w:rsid w:val="00463D4C"/>
    <w:rsid w:val="00466837"/>
    <w:rsid w:val="004701C7"/>
    <w:rsid w:val="00470C15"/>
    <w:rsid w:val="00471F6C"/>
    <w:rsid w:val="004769D7"/>
    <w:rsid w:val="00477D16"/>
    <w:rsid w:val="00490288"/>
    <w:rsid w:val="0049090B"/>
    <w:rsid w:val="0049115D"/>
    <w:rsid w:val="00491443"/>
    <w:rsid w:val="0049237A"/>
    <w:rsid w:val="00492E86"/>
    <w:rsid w:val="00493BEB"/>
    <w:rsid w:val="004942E6"/>
    <w:rsid w:val="00496EAC"/>
    <w:rsid w:val="00497EC0"/>
    <w:rsid w:val="004A0EA6"/>
    <w:rsid w:val="004A1E79"/>
    <w:rsid w:val="004A3B99"/>
    <w:rsid w:val="004A5F3E"/>
    <w:rsid w:val="004A7112"/>
    <w:rsid w:val="004A7F24"/>
    <w:rsid w:val="004B036E"/>
    <w:rsid w:val="004B1BB8"/>
    <w:rsid w:val="004B22F3"/>
    <w:rsid w:val="004B6934"/>
    <w:rsid w:val="004B6C5D"/>
    <w:rsid w:val="004B77F1"/>
    <w:rsid w:val="004C29F3"/>
    <w:rsid w:val="004C4A0B"/>
    <w:rsid w:val="004C4E76"/>
    <w:rsid w:val="004C7CC1"/>
    <w:rsid w:val="004D0D71"/>
    <w:rsid w:val="004D1E08"/>
    <w:rsid w:val="004D2581"/>
    <w:rsid w:val="004D29CF"/>
    <w:rsid w:val="004D4C07"/>
    <w:rsid w:val="004D4FC8"/>
    <w:rsid w:val="004D5FEB"/>
    <w:rsid w:val="004E05CD"/>
    <w:rsid w:val="004E5819"/>
    <w:rsid w:val="004E7206"/>
    <w:rsid w:val="004E735D"/>
    <w:rsid w:val="004F2967"/>
    <w:rsid w:val="004F6870"/>
    <w:rsid w:val="00500E90"/>
    <w:rsid w:val="005010AC"/>
    <w:rsid w:val="005031E3"/>
    <w:rsid w:val="00506279"/>
    <w:rsid w:val="00506D53"/>
    <w:rsid w:val="00506F26"/>
    <w:rsid w:val="005119B2"/>
    <w:rsid w:val="00514532"/>
    <w:rsid w:val="005158EA"/>
    <w:rsid w:val="00516BFC"/>
    <w:rsid w:val="00520ED5"/>
    <w:rsid w:val="00522B90"/>
    <w:rsid w:val="00526FC6"/>
    <w:rsid w:val="0052730F"/>
    <w:rsid w:val="00532321"/>
    <w:rsid w:val="00532991"/>
    <w:rsid w:val="005354A5"/>
    <w:rsid w:val="00535852"/>
    <w:rsid w:val="00550CD3"/>
    <w:rsid w:val="005518BE"/>
    <w:rsid w:val="00551C00"/>
    <w:rsid w:val="005533C4"/>
    <w:rsid w:val="0056108E"/>
    <w:rsid w:val="00561EDA"/>
    <w:rsid w:val="00562F3F"/>
    <w:rsid w:val="005633C5"/>
    <w:rsid w:val="0056696E"/>
    <w:rsid w:val="005701C7"/>
    <w:rsid w:val="00570AE0"/>
    <w:rsid w:val="00570B0D"/>
    <w:rsid w:val="0057263A"/>
    <w:rsid w:val="00575075"/>
    <w:rsid w:val="005801AF"/>
    <w:rsid w:val="005841D5"/>
    <w:rsid w:val="00584AC0"/>
    <w:rsid w:val="0058558F"/>
    <w:rsid w:val="0059030B"/>
    <w:rsid w:val="00590F87"/>
    <w:rsid w:val="00592194"/>
    <w:rsid w:val="00592CCE"/>
    <w:rsid w:val="00595B3C"/>
    <w:rsid w:val="005A2C8D"/>
    <w:rsid w:val="005A449D"/>
    <w:rsid w:val="005A59A7"/>
    <w:rsid w:val="005A6248"/>
    <w:rsid w:val="005B0859"/>
    <w:rsid w:val="005B1BB9"/>
    <w:rsid w:val="005B1D04"/>
    <w:rsid w:val="005B3B6C"/>
    <w:rsid w:val="005B3F2A"/>
    <w:rsid w:val="005B6CF9"/>
    <w:rsid w:val="005C686A"/>
    <w:rsid w:val="005C70A4"/>
    <w:rsid w:val="005C73E5"/>
    <w:rsid w:val="005C7711"/>
    <w:rsid w:val="005D0D01"/>
    <w:rsid w:val="005D257B"/>
    <w:rsid w:val="005D3380"/>
    <w:rsid w:val="005D3576"/>
    <w:rsid w:val="005D46F4"/>
    <w:rsid w:val="005D62BD"/>
    <w:rsid w:val="005D6411"/>
    <w:rsid w:val="005D64EC"/>
    <w:rsid w:val="005D6B77"/>
    <w:rsid w:val="005D751F"/>
    <w:rsid w:val="005E130B"/>
    <w:rsid w:val="005E6079"/>
    <w:rsid w:val="005E7560"/>
    <w:rsid w:val="005F1B31"/>
    <w:rsid w:val="005F309B"/>
    <w:rsid w:val="005F4D6D"/>
    <w:rsid w:val="005F4F28"/>
    <w:rsid w:val="00605D8A"/>
    <w:rsid w:val="006108A0"/>
    <w:rsid w:val="00612276"/>
    <w:rsid w:val="0061325D"/>
    <w:rsid w:val="00613F32"/>
    <w:rsid w:val="00620162"/>
    <w:rsid w:val="0062396D"/>
    <w:rsid w:val="006246F6"/>
    <w:rsid w:val="00624F57"/>
    <w:rsid w:val="00626A09"/>
    <w:rsid w:val="00626C4F"/>
    <w:rsid w:val="00627D1B"/>
    <w:rsid w:val="00635CA9"/>
    <w:rsid w:val="00640253"/>
    <w:rsid w:val="00640D6E"/>
    <w:rsid w:val="00641440"/>
    <w:rsid w:val="00643C0A"/>
    <w:rsid w:val="006458C1"/>
    <w:rsid w:val="00645BB9"/>
    <w:rsid w:val="00647830"/>
    <w:rsid w:val="006502C9"/>
    <w:rsid w:val="00653C7A"/>
    <w:rsid w:val="00653DFD"/>
    <w:rsid w:val="00654899"/>
    <w:rsid w:val="00655FC6"/>
    <w:rsid w:val="00660CAA"/>
    <w:rsid w:val="0066449E"/>
    <w:rsid w:val="00666EB4"/>
    <w:rsid w:val="0067065F"/>
    <w:rsid w:val="0068080D"/>
    <w:rsid w:val="00681FD7"/>
    <w:rsid w:val="0068561A"/>
    <w:rsid w:val="0069043B"/>
    <w:rsid w:val="0069239B"/>
    <w:rsid w:val="00694BD9"/>
    <w:rsid w:val="00697DA2"/>
    <w:rsid w:val="006A470B"/>
    <w:rsid w:val="006B090D"/>
    <w:rsid w:val="006B0A32"/>
    <w:rsid w:val="006B101B"/>
    <w:rsid w:val="006B2706"/>
    <w:rsid w:val="006B28CB"/>
    <w:rsid w:val="006B40E0"/>
    <w:rsid w:val="006B4599"/>
    <w:rsid w:val="006C0067"/>
    <w:rsid w:val="006C0C39"/>
    <w:rsid w:val="006C1EAA"/>
    <w:rsid w:val="006C231B"/>
    <w:rsid w:val="006C3031"/>
    <w:rsid w:val="006C3784"/>
    <w:rsid w:val="006C4992"/>
    <w:rsid w:val="006C6D2F"/>
    <w:rsid w:val="006D0F2C"/>
    <w:rsid w:val="006D11CE"/>
    <w:rsid w:val="006D169E"/>
    <w:rsid w:val="006D3E3A"/>
    <w:rsid w:val="006D4A49"/>
    <w:rsid w:val="006D503A"/>
    <w:rsid w:val="006D7696"/>
    <w:rsid w:val="006E03A4"/>
    <w:rsid w:val="006E2AC1"/>
    <w:rsid w:val="006E431E"/>
    <w:rsid w:val="006E4DEC"/>
    <w:rsid w:val="006E57AF"/>
    <w:rsid w:val="006E5C71"/>
    <w:rsid w:val="006E710A"/>
    <w:rsid w:val="006E724C"/>
    <w:rsid w:val="006E78D5"/>
    <w:rsid w:val="006F2095"/>
    <w:rsid w:val="006F36A9"/>
    <w:rsid w:val="006F4965"/>
    <w:rsid w:val="006F559C"/>
    <w:rsid w:val="006F6910"/>
    <w:rsid w:val="006F7AFE"/>
    <w:rsid w:val="00702E70"/>
    <w:rsid w:val="00706235"/>
    <w:rsid w:val="00706654"/>
    <w:rsid w:val="00707863"/>
    <w:rsid w:val="007134F7"/>
    <w:rsid w:val="00713655"/>
    <w:rsid w:val="007204C8"/>
    <w:rsid w:val="0072561E"/>
    <w:rsid w:val="00726889"/>
    <w:rsid w:val="00733B88"/>
    <w:rsid w:val="00733BB5"/>
    <w:rsid w:val="00733DFD"/>
    <w:rsid w:val="00734A59"/>
    <w:rsid w:val="00735FEA"/>
    <w:rsid w:val="00740343"/>
    <w:rsid w:val="00740C82"/>
    <w:rsid w:val="007460EE"/>
    <w:rsid w:val="00747539"/>
    <w:rsid w:val="00747A71"/>
    <w:rsid w:val="00747C8B"/>
    <w:rsid w:val="0075056A"/>
    <w:rsid w:val="0075265B"/>
    <w:rsid w:val="00752EF6"/>
    <w:rsid w:val="00756F16"/>
    <w:rsid w:val="00761EF1"/>
    <w:rsid w:val="00764B20"/>
    <w:rsid w:val="00764C92"/>
    <w:rsid w:val="00765440"/>
    <w:rsid w:val="0076798D"/>
    <w:rsid w:val="00771156"/>
    <w:rsid w:val="00774E9A"/>
    <w:rsid w:val="00781072"/>
    <w:rsid w:val="00786519"/>
    <w:rsid w:val="0078731C"/>
    <w:rsid w:val="007930CF"/>
    <w:rsid w:val="007A0564"/>
    <w:rsid w:val="007A0DB1"/>
    <w:rsid w:val="007A3075"/>
    <w:rsid w:val="007A37AA"/>
    <w:rsid w:val="007A7CC2"/>
    <w:rsid w:val="007B0911"/>
    <w:rsid w:val="007B0EF3"/>
    <w:rsid w:val="007B1309"/>
    <w:rsid w:val="007B162C"/>
    <w:rsid w:val="007B577A"/>
    <w:rsid w:val="007B6A7A"/>
    <w:rsid w:val="007C011D"/>
    <w:rsid w:val="007C4CB1"/>
    <w:rsid w:val="007C621A"/>
    <w:rsid w:val="007D0DEE"/>
    <w:rsid w:val="007D0FAD"/>
    <w:rsid w:val="007D143B"/>
    <w:rsid w:val="007D1DC6"/>
    <w:rsid w:val="007D1ED7"/>
    <w:rsid w:val="007D4C68"/>
    <w:rsid w:val="007E07E7"/>
    <w:rsid w:val="007E1B6C"/>
    <w:rsid w:val="007E575A"/>
    <w:rsid w:val="007E6183"/>
    <w:rsid w:val="007E6D77"/>
    <w:rsid w:val="007F2520"/>
    <w:rsid w:val="007F48F3"/>
    <w:rsid w:val="008019D6"/>
    <w:rsid w:val="00807B95"/>
    <w:rsid w:val="008102F1"/>
    <w:rsid w:val="00811B4A"/>
    <w:rsid w:val="008217D7"/>
    <w:rsid w:val="0082259F"/>
    <w:rsid w:val="00822C72"/>
    <w:rsid w:val="00823740"/>
    <w:rsid w:val="00824CE1"/>
    <w:rsid w:val="00826052"/>
    <w:rsid w:val="00832DDB"/>
    <w:rsid w:val="00841D79"/>
    <w:rsid w:val="00852493"/>
    <w:rsid w:val="00854DE9"/>
    <w:rsid w:val="008557F8"/>
    <w:rsid w:val="00855F6E"/>
    <w:rsid w:val="00862C12"/>
    <w:rsid w:val="00863BA2"/>
    <w:rsid w:val="00864D96"/>
    <w:rsid w:val="008662E7"/>
    <w:rsid w:val="0086702E"/>
    <w:rsid w:val="008674C1"/>
    <w:rsid w:val="00867F95"/>
    <w:rsid w:val="00870D2A"/>
    <w:rsid w:val="00871C4C"/>
    <w:rsid w:val="00882C38"/>
    <w:rsid w:val="008857F2"/>
    <w:rsid w:val="008877AE"/>
    <w:rsid w:val="00887CD8"/>
    <w:rsid w:val="00894448"/>
    <w:rsid w:val="008949A5"/>
    <w:rsid w:val="008952B6"/>
    <w:rsid w:val="008A1A3C"/>
    <w:rsid w:val="008A30C6"/>
    <w:rsid w:val="008A5B71"/>
    <w:rsid w:val="008A77A7"/>
    <w:rsid w:val="008A79ED"/>
    <w:rsid w:val="008A7A3F"/>
    <w:rsid w:val="008B379A"/>
    <w:rsid w:val="008B38C2"/>
    <w:rsid w:val="008B3B90"/>
    <w:rsid w:val="008C007E"/>
    <w:rsid w:val="008C07D2"/>
    <w:rsid w:val="008C2DDD"/>
    <w:rsid w:val="008C40DE"/>
    <w:rsid w:val="008D1049"/>
    <w:rsid w:val="008D6F25"/>
    <w:rsid w:val="008D703D"/>
    <w:rsid w:val="008D7FDB"/>
    <w:rsid w:val="008E0710"/>
    <w:rsid w:val="008E1FC4"/>
    <w:rsid w:val="008E2BCE"/>
    <w:rsid w:val="008E3BA7"/>
    <w:rsid w:val="008E4CE4"/>
    <w:rsid w:val="008E5407"/>
    <w:rsid w:val="008F16AD"/>
    <w:rsid w:val="008F41CD"/>
    <w:rsid w:val="008F4594"/>
    <w:rsid w:val="008F6727"/>
    <w:rsid w:val="00902658"/>
    <w:rsid w:val="00903AF1"/>
    <w:rsid w:val="0090425F"/>
    <w:rsid w:val="00906436"/>
    <w:rsid w:val="00912799"/>
    <w:rsid w:val="00912B0C"/>
    <w:rsid w:val="009145D6"/>
    <w:rsid w:val="0091659E"/>
    <w:rsid w:val="009230AE"/>
    <w:rsid w:val="00923B4C"/>
    <w:rsid w:val="009254B3"/>
    <w:rsid w:val="00925C68"/>
    <w:rsid w:val="00926287"/>
    <w:rsid w:val="0092659E"/>
    <w:rsid w:val="00931412"/>
    <w:rsid w:val="0093360D"/>
    <w:rsid w:val="00933996"/>
    <w:rsid w:val="00933ABF"/>
    <w:rsid w:val="00935919"/>
    <w:rsid w:val="00936730"/>
    <w:rsid w:val="009367A2"/>
    <w:rsid w:val="00942827"/>
    <w:rsid w:val="00942A28"/>
    <w:rsid w:val="00943315"/>
    <w:rsid w:val="00943EDD"/>
    <w:rsid w:val="00945717"/>
    <w:rsid w:val="0094623C"/>
    <w:rsid w:val="00947907"/>
    <w:rsid w:val="00950A6B"/>
    <w:rsid w:val="009527BB"/>
    <w:rsid w:val="00954408"/>
    <w:rsid w:val="00961B12"/>
    <w:rsid w:val="00965D56"/>
    <w:rsid w:val="00966B8B"/>
    <w:rsid w:val="0097073C"/>
    <w:rsid w:val="00970F01"/>
    <w:rsid w:val="00975910"/>
    <w:rsid w:val="009803FE"/>
    <w:rsid w:val="0098143C"/>
    <w:rsid w:val="00981EEC"/>
    <w:rsid w:val="00982552"/>
    <w:rsid w:val="00983379"/>
    <w:rsid w:val="009842F2"/>
    <w:rsid w:val="00991AC8"/>
    <w:rsid w:val="00993E0F"/>
    <w:rsid w:val="00995065"/>
    <w:rsid w:val="00997DDD"/>
    <w:rsid w:val="009A0646"/>
    <w:rsid w:val="009B15C4"/>
    <w:rsid w:val="009B3B8F"/>
    <w:rsid w:val="009B4192"/>
    <w:rsid w:val="009B5A47"/>
    <w:rsid w:val="009B5B3B"/>
    <w:rsid w:val="009C338B"/>
    <w:rsid w:val="009C4B0F"/>
    <w:rsid w:val="009C6737"/>
    <w:rsid w:val="009D3D44"/>
    <w:rsid w:val="009D46EE"/>
    <w:rsid w:val="009D5A4B"/>
    <w:rsid w:val="009E0B57"/>
    <w:rsid w:val="009E52CC"/>
    <w:rsid w:val="009E744D"/>
    <w:rsid w:val="009F356B"/>
    <w:rsid w:val="009F4E00"/>
    <w:rsid w:val="00A001F9"/>
    <w:rsid w:val="00A02946"/>
    <w:rsid w:val="00A06348"/>
    <w:rsid w:val="00A10723"/>
    <w:rsid w:val="00A10A3D"/>
    <w:rsid w:val="00A23F7A"/>
    <w:rsid w:val="00A25EAF"/>
    <w:rsid w:val="00A26DA7"/>
    <w:rsid w:val="00A33F2C"/>
    <w:rsid w:val="00A34DA4"/>
    <w:rsid w:val="00A35EE4"/>
    <w:rsid w:val="00A40712"/>
    <w:rsid w:val="00A417CE"/>
    <w:rsid w:val="00A44480"/>
    <w:rsid w:val="00A45E5C"/>
    <w:rsid w:val="00A46EA9"/>
    <w:rsid w:val="00A53A6F"/>
    <w:rsid w:val="00A543E8"/>
    <w:rsid w:val="00A57582"/>
    <w:rsid w:val="00A616E7"/>
    <w:rsid w:val="00A62099"/>
    <w:rsid w:val="00A63437"/>
    <w:rsid w:val="00A63A21"/>
    <w:rsid w:val="00A74818"/>
    <w:rsid w:val="00A74D26"/>
    <w:rsid w:val="00A74F3A"/>
    <w:rsid w:val="00A7642B"/>
    <w:rsid w:val="00A7799A"/>
    <w:rsid w:val="00A82847"/>
    <w:rsid w:val="00A834FF"/>
    <w:rsid w:val="00A83734"/>
    <w:rsid w:val="00A85AE6"/>
    <w:rsid w:val="00A879C0"/>
    <w:rsid w:val="00A92179"/>
    <w:rsid w:val="00A92EFF"/>
    <w:rsid w:val="00A92FA7"/>
    <w:rsid w:val="00A93CA1"/>
    <w:rsid w:val="00A93F2B"/>
    <w:rsid w:val="00A94176"/>
    <w:rsid w:val="00A976FC"/>
    <w:rsid w:val="00A97FE3"/>
    <w:rsid w:val="00AA1392"/>
    <w:rsid w:val="00AA2365"/>
    <w:rsid w:val="00AA3715"/>
    <w:rsid w:val="00AA40A7"/>
    <w:rsid w:val="00AA4F52"/>
    <w:rsid w:val="00AA5C44"/>
    <w:rsid w:val="00AB0FA3"/>
    <w:rsid w:val="00AB218B"/>
    <w:rsid w:val="00AB3B0C"/>
    <w:rsid w:val="00AB585A"/>
    <w:rsid w:val="00AB5F26"/>
    <w:rsid w:val="00AB6686"/>
    <w:rsid w:val="00AB76C2"/>
    <w:rsid w:val="00AB7FE6"/>
    <w:rsid w:val="00AC3398"/>
    <w:rsid w:val="00AD0B2F"/>
    <w:rsid w:val="00AD2A91"/>
    <w:rsid w:val="00AD341C"/>
    <w:rsid w:val="00AD53DF"/>
    <w:rsid w:val="00AD56AE"/>
    <w:rsid w:val="00AD5C54"/>
    <w:rsid w:val="00AD78C7"/>
    <w:rsid w:val="00AD7F04"/>
    <w:rsid w:val="00AE07A1"/>
    <w:rsid w:val="00AE0D9E"/>
    <w:rsid w:val="00AF4445"/>
    <w:rsid w:val="00AF53B1"/>
    <w:rsid w:val="00AF72D9"/>
    <w:rsid w:val="00B01EF6"/>
    <w:rsid w:val="00B025EA"/>
    <w:rsid w:val="00B02878"/>
    <w:rsid w:val="00B0689D"/>
    <w:rsid w:val="00B11112"/>
    <w:rsid w:val="00B11422"/>
    <w:rsid w:val="00B115CC"/>
    <w:rsid w:val="00B12160"/>
    <w:rsid w:val="00B1664A"/>
    <w:rsid w:val="00B22BBB"/>
    <w:rsid w:val="00B23B56"/>
    <w:rsid w:val="00B24B65"/>
    <w:rsid w:val="00B262A2"/>
    <w:rsid w:val="00B2769A"/>
    <w:rsid w:val="00B306AB"/>
    <w:rsid w:val="00B32E71"/>
    <w:rsid w:val="00B37715"/>
    <w:rsid w:val="00B4680B"/>
    <w:rsid w:val="00B569D6"/>
    <w:rsid w:val="00B61BFA"/>
    <w:rsid w:val="00B61E0C"/>
    <w:rsid w:val="00B641C5"/>
    <w:rsid w:val="00B71D40"/>
    <w:rsid w:val="00B73B1E"/>
    <w:rsid w:val="00B73FD5"/>
    <w:rsid w:val="00B75EF5"/>
    <w:rsid w:val="00B76EDB"/>
    <w:rsid w:val="00B77741"/>
    <w:rsid w:val="00B81D2B"/>
    <w:rsid w:val="00B82B8F"/>
    <w:rsid w:val="00B85DFE"/>
    <w:rsid w:val="00B8688E"/>
    <w:rsid w:val="00B936A9"/>
    <w:rsid w:val="00B954F9"/>
    <w:rsid w:val="00BA0706"/>
    <w:rsid w:val="00BA1C9B"/>
    <w:rsid w:val="00BA4263"/>
    <w:rsid w:val="00BB07BE"/>
    <w:rsid w:val="00BB1DA3"/>
    <w:rsid w:val="00BB46C5"/>
    <w:rsid w:val="00BB4C06"/>
    <w:rsid w:val="00BB513D"/>
    <w:rsid w:val="00BB6F62"/>
    <w:rsid w:val="00BB7DE0"/>
    <w:rsid w:val="00BC579F"/>
    <w:rsid w:val="00BD0123"/>
    <w:rsid w:val="00BD0610"/>
    <w:rsid w:val="00BD3FD4"/>
    <w:rsid w:val="00BD754E"/>
    <w:rsid w:val="00BE3DA8"/>
    <w:rsid w:val="00BE485C"/>
    <w:rsid w:val="00BE4F5B"/>
    <w:rsid w:val="00BE6D96"/>
    <w:rsid w:val="00BF305B"/>
    <w:rsid w:val="00C00468"/>
    <w:rsid w:val="00C00ABB"/>
    <w:rsid w:val="00C020C1"/>
    <w:rsid w:val="00C0231B"/>
    <w:rsid w:val="00C02B4F"/>
    <w:rsid w:val="00C04F4D"/>
    <w:rsid w:val="00C06FDE"/>
    <w:rsid w:val="00C07271"/>
    <w:rsid w:val="00C12A4B"/>
    <w:rsid w:val="00C15E97"/>
    <w:rsid w:val="00C202A4"/>
    <w:rsid w:val="00C23833"/>
    <w:rsid w:val="00C23A03"/>
    <w:rsid w:val="00C25CE1"/>
    <w:rsid w:val="00C26186"/>
    <w:rsid w:val="00C2738B"/>
    <w:rsid w:val="00C275A8"/>
    <w:rsid w:val="00C367DC"/>
    <w:rsid w:val="00C37463"/>
    <w:rsid w:val="00C42A67"/>
    <w:rsid w:val="00C439F9"/>
    <w:rsid w:val="00C452FB"/>
    <w:rsid w:val="00C45F42"/>
    <w:rsid w:val="00C46249"/>
    <w:rsid w:val="00C46410"/>
    <w:rsid w:val="00C501E3"/>
    <w:rsid w:val="00C5140E"/>
    <w:rsid w:val="00C5249D"/>
    <w:rsid w:val="00C525C2"/>
    <w:rsid w:val="00C56306"/>
    <w:rsid w:val="00C600AE"/>
    <w:rsid w:val="00C614F1"/>
    <w:rsid w:val="00C6543F"/>
    <w:rsid w:val="00C65899"/>
    <w:rsid w:val="00C661EF"/>
    <w:rsid w:val="00C7005B"/>
    <w:rsid w:val="00C71B65"/>
    <w:rsid w:val="00C72942"/>
    <w:rsid w:val="00C75525"/>
    <w:rsid w:val="00C75F00"/>
    <w:rsid w:val="00C77895"/>
    <w:rsid w:val="00C83979"/>
    <w:rsid w:val="00C84904"/>
    <w:rsid w:val="00C8656B"/>
    <w:rsid w:val="00C86EA3"/>
    <w:rsid w:val="00C90D65"/>
    <w:rsid w:val="00C90E87"/>
    <w:rsid w:val="00C90EF5"/>
    <w:rsid w:val="00C91BEC"/>
    <w:rsid w:val="00C944F6"/>
    <w:rsid w:val="00C968ED"/>
    <w:rsid w:val="00CA0AD8"/>
    <w:rsid w:val="00CA1A84"/>
    <w:rsid w:val="00CA57B8"/>
    <w:rsid w:val="00CA7569"/>
    <w:rsid w:val="00CB1282"/>
    <w:rsid w:val="00CB159A"/>
    <w:rsid w:val="00CB245C"/>
    <w:rsid w:val="00CB4287"/>
    <w:rsid w:val="00CB7198"/>
    <w:rsid w:val="00CC3894"/>
    <w:rsid w:val="00CC78EA"/>
    <w:rsid w:val="00CC7F27"/>
    <w:rsid w:val="00CD6841"/>
    <w:rsid w:val="00CD7CCE"/>
    <w:rsid w:val="00CE016F"/>
    <w:rsid w:val="00CE1577"/>
    <w:rsid w:val="00CE18CF"/>
    <w:rsid w:val="00CE22E1"/>
    <w:rsid w:val="00CE24BE"/>
    <w:rsid w:val="00CE2D46"/>
    <w:rsid w:val="00CE44FD"/>
    <w:rsid w:val="00CE4E95"/>
    <w:rsid w:val="00CE62BB"/>
    <w:rsid w:val="00CE6635"/>
    <w:rsid w:val="00CE6777"/>
    <w:rsid w:val="00CF3569"/>
    <w:rsid w:val="00CF3ECE"/>
    <w:rsid w:val="00CF4A1C"/>
    <w:rsid w:val="00CF59EB"/>
    <w:rsid w:val="00CF7FE8"/>
    <w:rsid w:val="00D006C5"/>
    <w:rsid w:val="00D0138B"/>
    <w:rsid w:val="00D02E72"/>
    <w:rsid w:val="00D052A4"/>
    <w:rsid w:val="00D05912"/>
    <w:rsid w:val="00D061C5"/>
    <w:rsid w:val="00D076B5"/>
    <w:rsid w:val="00D07BF5"/>
    <w:rsid w:val="00D07DF7"/>
    <w:rsid w:val="00D127EB"/>
    <w:rsid w:val="00D14000"/>
    <w:rsid w:val="00D14D37"/>
    <w:rsid w:val="00D16A8E"/>
    <w:rsid w:val="00D20EBA"/>
    <w:rsid w:val="00D23080"/>
    <w:rsid w:val="00D250EB"/>
    <w:rsid w:val="00D26870"/>
    <w:rsid w:val="00D319B2"/>
    <w:rsid w:val="00D34672"/>
    <w:rsid w:val="00D346B8"/>
    <w:rsid w:val="00D3661A"/>
    <w:rsid w:val="00D37275"/>
    <w:rsid w:val="00D4006C"/>
    <w:rsid w:val="00D40833"/>
    <w:rsid w:val="00D40B3F"/>
    <w:rsid w:val="00D43C09"/>
    <w:rsid w:val="00D45B83"/>
    <w:rsid w:val="00D51804"/>
    <w:rsid w:val="00D532A9"/>
    <w:rsid w:val="00D543D5"/>
    <w:rsid w:val="00D5479A"/>
    <w:rsid w:val="00D559B2"/>
    <w:rsid w:val="00D56527"/>
    <w:rsid w:val="00D57025"/>
    <w:rsid w:val="00D57143"/>
    <w:rsid w:val="00D61250"/>
    <w:rsid w:val="00D63E5F"/>
    <w:rsid w:val="00D64671"/>
    <w:rsid w:val="00D64865"/>
    <w:rsid w:val="00D64AC1"/>
    <w:rsid w:val="00D70496"/>
    <w:rsid w:val="00D711CF"/>
    <w:rsid w:val="00D73CBE"/>
    <w:rsid w:val="00D7537E"/>
    <w:rsid w:val="00D80348"/>
    <w:rsid w:val="00D81727"/>
    <w:rsid w:val="00D82925"/>
    <w:rsid w:val="00D833F6"/>
    <w:rsid w:val="00D853F5"/>
    <w:rsid w:val="00D85BBC"/>
    <w:rsid w:val="00D8713D"/>
    <w:rsid w:val="00D923D0"/>
    <w:rsid w:val="00D93862"/>
    <w:rsid w:val="00D97845"/>
    <w:rsid w:val="00DA02A9"/>
    <w:rsid w:val="00DA0667"/>
    <w:rsid w:val="00DB0BE1"/>
    <w:rsid w:val="00DB61AC"/>
    <w:rsid w:val="00DB62DB"/>
    <w:rsid w:val="00DB71F4"/>
    <w:rsid w:val="00DC0DB3"/>
    <w:rsid w:val="00DC4DDC"/>
    <w:rsid w:val="00DC54E8"/>
    <w:rsid w:val="00DD0C39"/>
    <w:rsid w:val="00DD4BE9"/>
    <w:rsid w:val="00DD50B9"/>
    <w:rsid w:val="00DD5EFA"/>
    <w:rsid w:val="00DD63E7"/>
    <w:rsid w:val="00DE44A3"/>
    <w:rsid w:val="00DE4F17"/>
    <w:rsid w:val="00DE7696"/>
    <w:rsid w:val="00DE7805"/>
    <w:rsid w:val="00E00CB8"/>
    <w:rsid w:val="00E01AE1"/>
    <w:rsid w:val="00E13E7F"/>
    <w:rsid w:val="00E147B2"/>
    <w:rsid w:val="00E15E98"/>
    <w:rsid w:val="00E17F11"/>
    <w:rsid w:val="00E227D7"/>
    <w:rsid w:val="00E252DA"/>
    <w:rsid w:val="00E30175"/>
    <w:rsid w:val="00E30671"/>
    <w:rsid w:val="00E30815"/>
    <w:rsid w:val="00E34D8A"/>
    <w:rsid w:val="00E35D8C"/>
    <w:rsid w:val="00E4024D"/>
    <w:rsid w:val="00E40E99"/>
    <w:rsid w:val="00E4144F"/>
    <w:rsid w:val="00E42590"/>
    <w:rsid w:val="00E43A7A"/>
    <w:rsid w:val="00E442E7"/>
    <w:rsid w:val="00E512C7"/>
    <w:rsid w:val="00E52D99"/>
    <w:rsid w:val="00E568C4"/>
    <w:rsid w:val="00E603D2"/>
    <w:rsid w:val="00E61296"/>
    <w:rsid w:val="00E67B6C"/>
    <w:rsid w:val="00E70228"/>
    <w:rsid w:val="00E70F70"/>
    <w:rsid w:val="00E71F09"/>
    <w:rsid w:val="00E72EAA"/>
    <w:rsid w:val="00E74809"/>
    <w:rsid w:val="00E76D51"/>
    <w:rsid w:val="00E76E48"/>
    <w:rsid w:val="00E76F94"/>
    <w:rsid w:val="00E801BC"/>
    <w:rsid w:val="00E80975"/>
    <w:rsid w:val="00E824DD"/>
    <w:rsid w:val="00E825EF"/>
    <w:rsid w:val="00E82DE0"/>
    <w:rsid w:val="00E853BC"/>
    <w:rsid w:val="00E86916"/>
    <w:rsid w:val="00E91388"/>
    <w:rsid w:val="00E946DA"/>
    <w:rsid w:val="00E951B9"/>
    <w:rsid w:val="00EA352D"/>
    <w:rsid w:val="00EA4DB7"/>
    <w:rsid w:val="00EA5788"/>
    <w:rsid w:val="00EA60B2"/>
    <w:rsid w:val="00EA6466"/>
    <w:rsid w:val="00EB109A"/>
    <w:rsid w:val="00EB1B52"/>
    <w:rsid w:val="00EB32C4"/>
    <w:rsid w:val="00EB41F7"/>
    <w:rsid w:val="00EB565B"/>
    <w:rsid w:val="00EB5E75"/>
    <w:rsid w:val="00EC23A7"/>
    <w:rsid w:val="00EC2F35"/>
    <w:rsid w:val="00EC393A"/>
    <w:rsid w:val="00EC42CA"/>
    <w:rsid w:val="00ED1850"/>
    <w:rsid w:val="00ED31C1"/>
    <w:rsid w:val="00ED43BA"/>
    <w:rsid w:val="00ED48D2"/>
    <w:rsid w:val="00ED5A73"/>
    <w:rsid w:val="00ED6B7C"/>
    <w:rsid w:val="00ED7F33"/>
    <w:rsid w:val="00EE7700"/>
    <w:rsid w:val="00EF171A"/>
    <w:rsid w:val="00EF35A8"/>
    <w:rsid w:val="00EF4A90"/>
    <w:rsid w:val="00F00F46"/>
    <w:rsid w:val="00F030A1"/>
    <w:rsid w:val="00F0456F"/>
    <w:rsid w:val="00F04C14"/>
    <w:rsid w:val="00F11A60"/>
    <w:rsid w:val="00F12332"/>
    <w:rsid w:val="00F144E4"/>
    <w:rsid w:val="00F149DC"/>
    <w:rsid w:val="00F21424"/>
    <w:rsid w:val="00F21C0D"/>
    <w:rsid w:val="00F239DF"/>
    <w:rsid w:val="00F26A8E"/>
    <w:rsid w:val="00F272C0"/>
    <w:rsid w:val="00F3284F"/>
    <w:rsid w:val="00F33305"/>
    <w:rsid w:val="00F3424B"/>
    <w:rsid w:val="00F35B26"/>
    <w:rsid w:val="00F404C8"/>
    <w:rsid w:val="00F413B2"/>
    <w:rsid w:val="00F4179B"/>
    <w:rsid w:val="00F44E96"/>
    <w:rsid w:val="00F45FEE"/>
    <w:rsid w:val="00F479D8"/>
    <w:rsid w:val="00F507B2"/>
    <w:rsid w:val="00F54294"/>
    <w:rsid w:val="00F56D2C"/>
    <w:rsid w:val="00F57374"/>
    <w:rsid w:val="00F57BB6"/>
    <w:rsid w:val="00F6727C"/>
    <w:rsid w:val="00F705B3"/>
    <w:rsid w:val="00F70CFD"/>
    <w:rsid w:val="00F717FB"/>
    <w:rsid w:val="00F73F21"/>
    <w:rsid w:val="00F811EF"/>
    <w:rsid w:val="00F81392"/>
    <w:rsid w:val="00F817F9"/>
    <w:rsid w:val="00F83B82"/>
    <w:rsid w:val="00F87B18"/>
    <w:rsid w:val="00F87FA1"/>
    <w:rsid w:val="00F91BAB"/>
    <w:rsid w:val="00F93E67"/>
    <w:rsid w:val="00F94442"/>
    <w:rsid w:val="00F94E27"/>
    <w:rsid w:val="00F95FDF"/>
    <w:rsid w:val="00FA2734"/>
    <w:rsid w:val="00FA2D6C"/>
    <w:rsid w:val="00FA470D"/>
    <w:rsid w:val="00FA56CB"/>
    <w:rsid w:val="00FB1FBD"/>
    <w:rsid w:val="00FB3F5E"/>
    <w:rsid w:val="00FB6DF0"/>
    <w:rsid w:val="00FC1049"/>
    <w:rsid w:val="00FC16E4"/>
    <w:rsid w:val="00FC799E"/>
    <w:rsid w:val="00FD2433"/>
    <w:rsid w:val="00FD36DC"/>
    <w:rsid w:val="00FD3D2D"/>
    <w:rsid w:val="00FD48AE"/>
    <w:rsid w:val="00FE0155"/>
    <w:rsid w:val="00FE26BB"/>
    <w:rsid w:val="00FE4BA6"/>
    <w:rsid w:val="00FE698A"/>
    <w:rsid w:val="00FF20AB"/>
    <w:rsid w:val="00FF37C7"/>
    <w:rsid w:val="00FF3C42"/>
    <w:rsid w:val="00FF51D4"/>
    <w:rsid w:val="00FF55E2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A9"/>
  </w:style>
  <w:style w:type="paragraph" w:styleId="Heading1">
    <w:name w:val="heading 1"/>
    <w:basedOn w:val="Normal"/>
    <w:next w:val="Normal"/>
    <w:link w:val="Heading1Char"/>
    <w:qFormat/>
    <w:rsid w:val="00692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D0D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FA7"/>
  </w:style>
  <w:style w:type="paragraph" w:styleId="Footer">
    <w:name w:val="footer"/>
    <w:basedOn w:val="Normal"/>
    <w:link w:val="Foot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FA7"/>
  </w:style>
  <w:style w:type="character" w:customStyle="1" w:styleId="Heading1Char">
    <w:name w:val="Heading 1 Char"/>
    <w:basedOn w:val="DefaultParagraphFont"/>
    <w:link w:val="Heading1"/>
    <w:uiPriority w:val="9"/>
    <w:rsid w:val="00692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23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23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923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39B"/>
    <w:rPr>
      <w:color w:val="800080"/>
      <w:u w:val="single"/>
    </w:rPr>
  </w:style>
  <w:style w:type="paragraph" w:customStyle="1" w:styleId="xl64">
    <w:name w:val="xl6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5">
    <w:name w:val="xl6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66">
    <w:name w:val="xl6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7">
    <w:name w:val="xl6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8">
    <w:name w:val="xl6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69">
    <w:name w:val="xl6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0">
    <w:name w:val="xl7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1">
    <w:name w:val="xl7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2">
    <w:name w:val="xl7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73">
    <w:name w:val="xl73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4">
    <w:name w:val="xl7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5">
    <w:name w:val="xl7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6">
    <w:name w:val="xl7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7">
    <w:name w:val="xl7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8">
    <w:name w:val="xl7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9">
    <w:name w:val="xl7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0">
    <w:name w:val="xl8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1">
    <w:name w:val="xl8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2">
    <w:name w:val="xl8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692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92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51C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km-KH"/>
    </w:rPr>
  </w:style>
  <w:style w:type="character" w:styleId="Emphasis">
    <w:name w:val="Emphasis"/>
    <w:basedOn w:val="DefaultParagraphFont"/>
    <w:uiPriority w:val="20"/>
    <w:qFormat/>
    <w:rsid w:val="004B1BB8"/>
    <w:rPr>
      <w:i/>
      <w:iCs/>
    </w:rPr>
  </w:style>
  <w:style w:type="paragraph" w:styleId="NormalWeb">
    <w:name w:val="Normal (Web)"/>
    <w:basedOn w:val="Normal"/>
    <w:uiPriority w:val="99"/>
    <w:unhideWhenUsed/>
    <w:rsid w:val="004B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character" w:customStyle="1" w:styleId="A1">
    <w:name w:val="A1"/>
    <w:uiPriority w:val="99"/>
    <w:rsid w:val="00FF66B0"/>
    <w:rPr>
      <w:color w:val="000000"/>
      <w:sz w:val="18"/>
      <w:szCs w:val="18"/>
    </w:rPr>
  </w:style>
  <w:style w:type="character" w:customStyle="1" w:styleId="refbody">
    <w:name w:val="refbody"/>
    <w:basedOn w:val="DefaultParagraphFont"/>
    <w:rsid w:val="00116EC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799"/>
    <w:pPr>
      <w:outlineLvl w:val="9"/>
    </w:pPr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57D6F"/>
  </w:style>
  <w:style w:type="paragraph" w:styleId="HTMLPreformatted">
    <w:name w:val="HTML Preformatted"/>
    <w:basedOn w:val="Normal"/>
    <w:link w:val="HTMLPreformattedChar"/>
    <w:uiPriority w:val="99"/>
    <w:unhideWhenUsed/>
    <w:rsid w:val="006F3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36A9"/>
    <w:rPr>
      <w:rFonts w:ascii="Courier New" w:eastAsia="Times New Roman" w:hAnsi="Courier New" w:cs="Courier New"/>
      <w:sz w:val="20"/>
      <w:szCs w:val="20"/>
      <w:lang w:eastAsia="nl-BE" w:bidi="km-K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2A9"/>
  </w:style>
  <w:style w:type="paragraph" w:styleId="Heading1">
    <w:name w:val="heading 1"/>
    <w:basedOn w:val="Normal"/>
    <w:next w:val="Normal"/>
    <w:link w:val="Heading1Char"/>
    <w:qFormat/>
    <w:rsid w:val="006923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02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A02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2A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D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4D0D7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FA7"/>
  </w:style>
  <w:style w:type="paragraph" w:styleId="Footer">
    <w:name w:val="footer"/>
    <w:basedOn w:val="Normal"/>
    <w:link w:val="FooterChar"/>
    <w:uiPriority w:val="99"/>
    <w:unhideWhenUsed/>
    <w:rsid w:val="00A92F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FA7"/>
  </w:style>
  <w:style w:type="character" w:customStyle="1" w:styleId="Heading1Char">
    <w:name w:val="Heading 1 Char"/>
    <w:basedOn w:val="DefaultParagraphFont"/>
    <w:link w:val="Heading1"/>
    <w:uiPriority w:val="9"/>
    <w:rsid w:val="006923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69239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239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6923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39B"/>
    <w:rPr>
      <w:color w:val="800080"/>
      <w:u w:val="single"/>
    </w:rPr>
  </w:style>
  <w:style w:type="paragraph" w:customStyle="1" w:styleId="xl64">
    <w:name w:val="xl6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5">
    <w:name w:val="xl6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66">
    <w:name w:val="xl6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7">
    <w:name w:val="xl6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FCE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6100"/>
      <w:sz w:val="24"/>
      <w:szCs w:val="24"/>
      <w:lang w:eastAsia="nl-BE" w:bidi="km-KH"/>
    </w:rPr>
  </w:style>
  <w:style w:type="paragraph" w:customStyle="1" w:styleId="xl68">
    <w:name w:val="xl6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69">
    <w:name w:val="xl6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0">
    <w:name w:val="xl7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1">
    <w:name w:val="xl7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2">
    <w:name w:val="xl7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A7D00"/>
      <w:sz w:val="24"/>
      <w:szCs w:val="24"/>
      <w:lang w:eastAsia="nl-BE" w:bidi="km-KH"/>
    </w:rPr>
  </w:style>
  <w:style w:type="paragraph" w:customStyle="1" w:styleId="xl73">
    <w:name w:val="xl73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4">
    <w:name w:val="xl74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5">
    <w:name w:val="xl75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76">
    <w:name w:val="xl76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7">
    <w:name w:val="xl77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nl-BE" w:bidi="km-KH"/>
    </w:rPr>
  </w:style>
  <w:style w:type="paragraph" w:customStyle="1" w:styleId="xl78">
    <w:name w:val="xl78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nl-BE" w:bidi="km-KH"/>
    </w:rPr>
  </w:style>
  <w:style w:type="paragraph" w:customStyle="1" w:styleId="xl79">
    <w:name w:val="xl79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0">
    <w:name w:val="xl80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1">
    <w:name w:val="xl81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paragraph" w:customStyle="1" w:styleId="xl82">
    <w:name w:val="xl82"/>
    <w:basedOn w:val="Normal"/>
    <w:rsid w:val="006923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nl-BE" w:bidi="km-KH"/>
    </w:rPr>
  </w:style>
  <w:style w:type="character" w:styleId="CommentReference">
    <w:name w:val="annotation reference"/>
    <w:basedOn w:val="DefaultParagraphFont"/>
    <w:uiPriority w:val="99"/>
    <w:semiHidden/>
    <w:unhideWhenUsed/>
    <w:rsid w:val="006923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3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39B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9239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551C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km-KH"/>
    </w:rPr>
  </w:style>
  <w:style w:type="character" w:styleId="Emphasis">
    <w:name w:val="Emphasis"/>
    <w:basedOn w:val="DefaultParagraphFont"/>
    <w:uiPriority w:val="20"/>
    <w:qFormat/>
    <w:rsid w:val="004B1BB8"/>
    <w:rPr>
      <w:i/>
      <w:iCs/>
    </w:rPr>
  </w:style>
  <w:style w:type="paragraph" w:styleId="NormalWeb">
    <w:name w:val="Normal (Web)"/>
    <w:basedOn w:val="Normal"/>
    <w:uiPriority w:val="99"/>
    <w:unhideWhenUsed/>
    <w:rsid w:val="004B1B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 w:bidi="km-KH"/>
    </w:rPr>
  </w:style>
  <w:style w:type="character" w:customStyle="1" w:styleId="A1">
    <w:name w:val="A1"/>
    <w:uiPriority w:val="99"/>
    <w:rsid w:val="00FF66B0"/>
    <w:rPr>
      <w:color w:val="000000"/>
      <w:sz w:val="18"/>
      <w:szCs w:val="18"/>
    </w:rPr>
  </w:style>
  <w:style w:type="character" w:customStyle="1" w:styleId="refbody">
    <w:name w:val="refbody"/>
    <w:basedOn w:val="DefaultParagraphFont"/>
    <w:rsid w:val="00116EC6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2799"/>
    <w:pPr>
      <w:outlineLvl w:val="9"/>
    </w:pPr>
    <w:rPr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357D6F"/>
  </w:style>
  <w:style w:type="paragraph" w:styleId="HTMLPreformatted">
    <w:name w:val="HTML Preformatted"/>
    <w:basedOn w:val="Normal"/>
    <w:link w:val="HTMLPreformattedChar"/>
    <w:uiPriority w:val="99"/>
    <w:unhideWhenUsed/>
    <w:rsid w:val="006F36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 w:bidi="km-K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F36A9"/>
    <w:rPr>
      <w:rFonts w:ascii="Courier New" w:eastAsia="Times New Roman" w:hAnsi="Courier New" w:cs="Courier New"/>
      <w:sz w:val="20"/>
      <w:szCs w:val="20"/>
      <w:lang w:eastAsia="nl-BE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2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1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14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97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7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07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3066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80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9478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4629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67839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792496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829442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59044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612160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90121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66084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448061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963704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58113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39585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70379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1066004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72022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691322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406725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678430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77618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4650300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3533456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32193038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2260370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1561885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09229174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8127180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483159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3077534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026755664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5155477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73173885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786333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886528630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36551616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19630877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628898763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5965412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32829177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4967630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28674108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42483377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11447500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07717000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4864494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530923037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8380073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25585247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206066272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98168742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6650077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898739912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64784945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54526230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6189626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93450558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88856759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4226037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5616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14603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122221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014459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529501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85771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1541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57621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20744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440828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0906646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53927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712907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0207987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079946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0700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1271518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13770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4494285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00932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316925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4227657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024243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20201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985733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512746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590490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760557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327303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425439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611208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12352448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069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8345936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742814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008935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213744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896005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14442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503326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0862926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07480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863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3E66DF-88D4-4899-8DD2-15DB28B82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9</Words>
  <Characters>258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TG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ncent Sluydts</dc:creator>
  <cp:lastModifiedBy>Vincent Sluydts</cp:lastModifiedBy>
  <cp:revision>3</cp:revision>
  <cp:lastPrinted>2014-05-06T13:36:00Z</cp:lastPrinted>
  <dcterms:created xsi:type="dcterms:W3CDTF">2014-09-11T13:14:00Z</dcterms:created>
  <dcterms:modified xsi:type="dcterms:W3CDTF">2014-09-1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vsluydts@itg.be@www.mendeley.com</vt:lpwstr>
  </property>
  <property fmtid="{D5CDD505-2E9C-101B-9397-08002B2CF9AE}" pid="4" name="Mendeley Citation Style_1">
    <vt:lpwstr>http://www.zotero.org/styles/malaria-journa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alaria-journal</vt:lpwstr>
  </property>
  <property fmtid="{D5CDD505-2E9C-101B-9397-08002B2CF9AE}" pid="20" name="Mendeley Recent Style Name 7_1">
    <vt:lpwstr>Malaria Journal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los-medicine</vt:lpwstr>
  </property>
  <property fmtid="{D5CDD505-2E9C-101B-9397-08002B2CF9AE}" pid="24" name="Mendeley Recent Style Name 9_1">
    <vt:lpwstr>PLOS Medicine</vt:lpwstr>
  </property>
</Properties>
</file>